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958" w:rsidRDefault="00EC69FB">
      <w:r>
        <w:rPr>
          <w:rFonts w:eastAsia="Times New Roman"/>
        </w:rPr>
        <w:t>P</w:t>
      </w:r>
      <w:r w:rsidRPr="009C7B0D">
        <w:rPr>
          <w:rFonts w:eastAsia="Times New Roman"/>
        </w:rPr>
        <w:t>rocess indicators by hospital during each survey</w:t>
      </w:r>
      <w:r>
        <w:rPr>
          <w:rFonts w:eastAsia="Times New Roman"/>
        </w:rPr>
        <w:t>, from prospective data</w:t>
      </w:r>
    </w:p>
    <w:tbl>
      <w:tblPr>
        <w:tblW w:w="0" w:type="auto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23"/>
        <w:gridCol w:w="828"/>
        <w:gridCol w:w="827"/>
        <w:gridCol w:w="827"/>
        <w:gridCol w:w="827"/>
        <w:gridCol w:w="789"/>
        <w:gridCol w:w="827"/>
        <w:gridCol w:w="768"/>
        <w:gridCol w:w="810"/>
      </w:tblGrid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Process indicat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b/>
                <w:color w:val="000000"/>
                <w:sz w:val="16"/>
                <w:szCs w:val="16"/>
              </w:rPr>
              <w:t>H8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n/N(%[95%CI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Childs weight documen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8/55(51[37,6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6/51(51[37,6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66/96(69[58,7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8/50(56[41,7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7/89(42[31,5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37(22[10,3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65(26[16,39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62( 5[ 1,13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0/51(59[44,7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3/50(86[73,9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5/47(96[85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4/50(68[53,8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3/60(22[12,3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8/51(35[22,5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6/55(65[51,78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3/49(47[33,6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1/48(85[72,9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9/55(89[78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6/50(92[81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6/46(57[41,7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1/51(41[28,5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28(61[41,7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5/50(70[55,8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49(29[17,43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Child's temperature documen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5( 2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51(29[17,4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96( 1[ 0, 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8/50(56[41,7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6/89( 7[ 3,1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4/37(92[78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65(14[ 7,2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62( 6[ 2,1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51(27[16,4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4/50(68[53,8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6/47(77[62,8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9/50(78[64,8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60( 2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8/51(94[84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55(29[18,43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49(35[22,5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0/48(42[28,5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51/55(93[82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50(64[49,7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4/46(52[37,6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1( 2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4/28(86[67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0( 8[ 2,19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49(18[ 9,3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Vitamin A Administered on Admi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55( 4[ 0,1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1( 2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96( 1[ 0, 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50( 4[ 0,1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89( 2[ 0, 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7( 8[ 2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2/65(34[23,47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62( 0[ 0, 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1( 8[ 2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0( 2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7( 6[ 1,1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0( 2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60( 2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51( 0[ 0, 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6/55(47[34,61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49( 8[ 2,2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48(19[ 9,3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55(29[18,4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4/50(48[34,6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7/46(15[ 6,2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7/51(14[ 6,2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0/28(36[19,5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50(30[18,4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49(10[ 3,2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vider Initiated HIV tes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6/55(11[ 4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51( 4[ 0,1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96(15[ 8,2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49( 4[ 0,1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89( 1[ 0, 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4( 0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65( 2[ 0, 8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62( 0[ 0, 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49( 8[ 2,2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0( 8[ 2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47(19[ 9,3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0( 8[ 2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60(13[ 6,2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0/48(21[10,3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55(22[12,3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9( 6[ 1,17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8/46(39[25,5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1/55(38[25,5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50(16[ 7,2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5( 7[ 1,1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1( 8[ 2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26(12[ 2,3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49(35[22,5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49( 8[ 2,2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Vaccination status documen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55( 4[ 0,1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51( 6[ 1,1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96( 0[ 0, 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0( 2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89( 1[ 0, 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37(11[ 3,2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0/65(46[34,59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62(52[39,65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51(16[ 7,2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5/50(50[36,6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6/47(13[ 5,2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50(28[16,4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60( 2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1( 8[ 2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8/55(33[21,47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9/49(39[25,54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3/48(48[33,6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3/55(60[46,7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8/50(76[62,8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46(37[23,5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51( 6[ 1,1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28(18[ 6,3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50(28[16,42]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 9/49(18[ 9,3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verage assessment score(range, 0-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31[28,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30[26,3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33[29,3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33[30,3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25[22,2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51[42,6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41[38,45]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30[26,34]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0[85,9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4[89,9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2[89,9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0[85,9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29[26,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57[50,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68[58,78]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86[80,92]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84[77,9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7[96,9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99[97,1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89[85,9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52[44,6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56[44,6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42[38,47]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87[82,92]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portion of malaria with a severity classif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49(29[17,4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26(35[17,5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4( 7[ 1,1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34( 3[ 0,1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71( 3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22(14[ 3,3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50(10[ 3,2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8( 4[ 0,1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8/39(97[87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34(94[80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2/27(81[62,9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5/39(90[76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51(16[ 7,2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31(35[19,5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7/37(73[56,86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9/26(73[52,8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7/39(95[83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36(89[74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0/22(91[71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34(94[80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41(41[26,5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15(13[ 2,4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3/39(33[19,5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23(70[47,87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portion with quinine loading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24(63[41,8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( 0[ 0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( 0[ 0,7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10(90[55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3(33[ 1,9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(75[19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5( 0[ 0,5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( 0[ 0,9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4/38(89[75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15(80[52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0/23(87[66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3/28(82[63,9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8/31(90[74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13(23[ 5,5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9/28(68[48,84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17(12[ 1,3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9/33(88[72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8/29(97[8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16(88[62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35(91[77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2/34(65[46,8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4(50[ 7,9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8/22(82[60,9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13(15[ 2,45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portion with twice daily quinine maintenance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7/39(95[83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(100[2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1/31(100[8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1/32(97[84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67/69(97[90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7(65[38,8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8/44(86[73,9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9/21(90[70,99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3/37(89[75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1(100[7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0/21(95[7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0/30(100[88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1/40(77[62,8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18(89[65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28(54[34,7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7(65[38,8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6/28(93[76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7/29(93[77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3/13(100[75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0/33(91[76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3/37(89[75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5(100[48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1/35(60[42,76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1(100[72,10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portion with quinine daily dose &gt;=40mg/k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9( 0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( 0[ 0,7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1( 0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2( 6[ 1,2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69( 0[ 0, 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7( 6[ 0,2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44( 2[ 0,1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1( 0[ 0,1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7( 0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1( 0[ 0,2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21(14[ 3,3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0( 7[ 1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0( 0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8( 6[ 0,2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8( 0[ 0,1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7( 0[ 0,2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28( 7[ 1,2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9( 0[ 0,1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3( 0[ 0,2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3( 0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7( 0[ 0, 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5( 0[ 0,5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5( 0[ 0,1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1( 0[ 0,2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Proportion of pneumonia with a severity classif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4( 7[ 0,3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9/22(86[65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9( 8[ 2,2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5( 7[ 0,3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15(27[ 8,5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17(53[28,7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26(15[ 4,3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8( 0[ 0, 9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7/18(94[73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1/31(100[8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0/21(95[7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32/34(94[80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1( 0[ 0,2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32(50[32,6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15(80[52,96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7/29(93[77,99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9(89[5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36/38(95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[82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18/19(95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[74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19/19(10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0[8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 0/4( 0[ 0,6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7/17(41[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8,6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 9/18(50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[26,74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 25/25(1</w:t>
            </w: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00[86,10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Proportion with once daily </w:t>
            </w:r>
            <w:proofErr w:type="spellStart"/>
            <w:r w:rsidRPr="005F6BB7">
              <w:rPr>
                <w:rFonts w:eastAsia="Times New Roman"/>
                <w:color w:val="000000"/>
                <w:sz w:val="16"/>
                <w:szCs w:val="16"/>
              </w:rPr>
              <w:t>gentamicin</w:t>
            </w:r>
            <w:proofErr w:type="spellEnd"/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1( 0[ 0,1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6( 0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42/65(65[52,7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25(16[ 5,3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5( 0[ 0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24(21[ 7,4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5/30(83[65,94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3( 0[ 0, 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7/9(78[40,9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1/26(81[61,9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10(90[55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6/30(87[69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28(54[34,7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33(27[13,4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7/10(70[35,93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7/37(73[56,86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0/11(91[5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21/22(95[77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(80[28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4/16(88[62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14(86[57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17(47[23,7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14(64[35,87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5/24(63[41,81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Proportion with </w:t>
            </w:r>
            <w:proofErr w:type="spellStart"/>
            <w:r w:rsidRPr="005F6BB7">
              <w:rPr>
                <w:rFonts w:eastAsia="Times New Roman"/>
                <w:color w:val="000000"/>
                <w:sz w:val="16"/>
                <w:szCs w:val="16"/>
              </w:rPr>
              <w:t>gentamicin</w:t>
            </w:r>
            <w:proofErr w:type="spellEnd"/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daily dose &lt;4mg/k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21(24[ 8,47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6( 8[ 2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65( 5[ 1,1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25(16[ 5,3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15(33[12,6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4( 0[ 0,1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0( 0[ 0,1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3( 0[ 0, 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9(11[ 0,4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6( 0[ 0,1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0(10[ 0,4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0( 7[ 1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8( 4[ 0,1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3( 6[ 1,2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0( 0[ 0,31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7( 5[ 1,1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1( 9[ 0,4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2( 0[ 0,1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5( 0[ 0,5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6( 0[ 0,2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4( 7[ 0,3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7( 0[ 0,2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4( 0[ 0,23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4( 0[ 0,14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Proportion with </w:t>
            </w:r>
            <w:proofErr w:type="spellStart"/>
            <w:r w:rsidRPr="005F6BB7">
              <w:rPr>
                <w:rFonts w:eastAsia="Times New Roman"/>
                <w:color w:val="000000"/>
                <w:sz w:val="16"/>
                <w:szCs w:val="16"/>
              </w:rPr>
              <w:t>gentamicin</w:t>
            </w:r>
            <w:proofErr w:type="spellEnd"/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daily dose &gt;=10mg/k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1( 0[ 0,1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6( 0[ 0,1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65( 3[ 0,1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25( 8[ 1,2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5( 0[ 0,2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4( 0[ 0,1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0( 7[ 1,22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3( 0[ 0, 8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9( 0[ 0,3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6( 4[ 0,2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0(10[ 0,45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0( 0[ 0,1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28( 7[ 1,2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33( 3[ 0,1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0(10[ 0,45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7( 8[ 2,2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11(18[ 2,5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2( 5[ 0,2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5(20[ 1,72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6( 0[ 0,2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4( 7[ 0,3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17(18[ 4,4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4( 7[ 0,34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4( 0[ 0,14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Proportion of </w:t>
            </w:r>
            <w:proofErr w:type="spellStart"/>
            <w:r w:rsidRPr="005F6BB7">
              <w:rPr>
                <w:rFonts w:eastAsia="Times New Roman"/>
                <w:color w:val="000000"/>
                <w:sz w:val="16"/>
                <w:szCs w:val="16"/>
              </w:rPr>
              <w:t>diarrhoea</w:t>
            </w:r>
            <w:proofErr w:type="spellEnd"/>
            <w:r w:rsidRPr="005F6BB7">
              <w:rPr>
                <w:rFonts w:eastAsia="Times New Roman"/>
                <w:color w:val="000000"/>
                <w:sz w:val="16"/>
                <w:szCs w:val="16"/>
              </w:rPr>
              <w:t>/ dehydration diagnosis with a severity classif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(100[2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( 0[ 0,6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13(92[64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2(100[1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(75[19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1(100[7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3(67[ 9,99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1(100[72,10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2/12(100[74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1(100[7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9(100[6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(100[2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5(100[48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9(89[52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(75[19,99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3(100[29,100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(80[28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9/9(100[6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6/16(100[79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8/8(100[63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5(100[48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7(71[29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6/6(100[54,10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11/15(73[45,92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Correct fluid pr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( 0[ 0,98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1(100[ 3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6( 0[ 0,2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(50[ 1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0( .[ ., .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0( .[ ., .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( 0[ 0,71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( 0[ 0,71])</w:t>
            </w:r>
          </w:p>
        </w:tc>
      </w:tr>
      <w:tr w:rsidR="000737BA" w:rsidRPr="005F6BB7" w:rsidTr="00E33A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6/11(55[23,83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7(71[29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3/4(75[19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2(50[ 1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1/3(33[ 1,9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3( 0[ 0,71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2/9(22[ 3,6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1( 0[ 0,98])</w:t>
            </w:r>
          </w:p>
        </w:tc>
      </w:tr>
      <w:tr w:rsidR="000737BA" w:rsidRPr="005F6BB7" w:rsidTr="00E33A2B">
        <w:trPr>
          <w:trHeight w:val="141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>Surve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7(71[29,96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5/6(83[36,10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7(57[18,90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4/5(80[28,99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( 0[ 0,8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( 0[ 0,84]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4( 0[ 0,60])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0737BA" w:rsidRPr="005F6BB7" w:rsidRDefault="000737BA" w:rsidP="00E33A2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F6BB7">
              <w:rPr>
                <w:rFonts w:eastAsia="Times New Roman"/>
                <w:color w:val="000000"/>
                <w:sz w:val="16"/>
                <w:szCs w:val="16"/>
              </w:rPr>
              <w:t xml:space="preserve">  0/2( 0[ 0,84])</w:t>
            </w:r>
          </w:p>
        </w:tc>
      </w:tr>
    </w:tbl>
    <w:p w:rsidR="000737BA" w:rsidRDefault="000737BA"/>
    <w:sectPr w:rsidR="000737BA" w:rsidSect="00A60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737BA"/>
    <w:rsid w:val="00056555"/>
    <w:rsid w:val="000611E9"/>
    <w:rsid w:val="000737BA"/>
    <w:rsid w:val="000A68C8"/>
    <w:rsid w:val="000D01D3"/>
    <w:rsid w:val="000E0422"/>
    <w:rsid w:val="0010561B"/>
    <w:rsid w:val="0013063E"/>
    <w:rsid w:val="00136DA0"/>
    <w:rsid w:val="00143571"/>
    <w:rsid w:val="00147DF1"/>
    <w:rsid w:val="00155330"/>
    <w:rsid w:val="00161825"/>
    <w:rsid w:val="00163E39"/>
    <w:rsid w:val="00165C74"/>
    <w:rsid w:val="00186117"/>
    <w:rsid w:val="001905B2"/>
    <w:rsid w:val="001B0A41"/>
    <w:rsid w:val="002937EE"/>
    <w:rsid w:val="002C6BBC"/>
    <w:rsid w:val="002C760B"/>
    <w:rsid w:val="002C7958"/>
    <w:rsid w:val="002D64B7"/>
    <w:rsid w:val="002F6B9C"/>
    <w:rsid w:val="0032259D"/>
    <w:rsid w:val="00327C0F"/>
    <w:rsid w:val="00356B46"/>
    <w:rsid w:val="003613FA"/>
    <w:rsid w:val="00370989"/>
    <w:rsid w:val="0037125C"/>
    <w:rsid w:val="003816AF"/>
    <w:rsid w:val="003A498B"/>
    <w:rsid w:val="003B4E74"/>
    <w:rsid w:val="003B60AF"/>
    <w:rsid w:val="003D38B6"/>
    <w:rsid w:val="003D3F2F"/>
    <w:rsid w:val="003D7F71"/>
    <w:rsid w:val="003E1910"/>
    <w:rsid w:val="003F6911"/>
    <w:rsid w:val="004119CD"/>
    <w:rsid w:val="00414E70"/>
    <w:rsid w:val="004238F7"/>
    <w:rsid w:val="00444BAD"/>
    <w:rsid w:val="00451B35"/>
    <w:rsid w:val="00457BE9"/>
    <w:rsid w:val="004676EF"/>
    <w:rsid w:val="004A09E9"/>
    <w:rsid w:val="004B5E31"/>
    <w:rsid w:val="004D071A"/>
    <w:rsid w:val="004E17EC"/>
    <w:rsid w:val="004E3F35"/>
    <w:rsid w:val="00503309"/>
    <w:rsid w:val="00504801"/>
    <w:rsid w:val="00506B5F"/>
    <w:rsid w:val="0051702B"/>
    <w:rsid w:val="005212DC"/>
    <w:rsid w:val="005214CA"/>
    <w:rsid w:val="005242F0"/>
    <w:rsid w:val="00526736"/>
    <w:rsid w:val="00533B92"/>
    <w:rsid w:val="00542B07"/>
    <w:rsid w:val="005439F7"/>
    <w:rsid w:val="00580F03"/>
    <w:rsid w:val="00586983"/>
    <w:rsid w:val="005946A8"/>
    <w:rsid w:val="005A1A4B"/>
    <w:rsid w:val="005A26A1"/>
    <w:rsid w:val="005A4000"/>
    <w:rsid w:val="005B66D5"/>
    <w:rsid w:val="005D615C"/>
    <w:rsid w:val="0060272E"/>
    <w:rsid w:val="00607BD3"/>
    <w:rsid w:val="00646E09"/>
    <w:rsid w:val="0065255D"/>
    <w:rsid w:val="006601D7"/>
    <w:rsid w:val="006621DA"/>
    <w:rsid w:val="00670669"/>
    <w:rsid w:val="00673B3D"/>
    <w:rsid w:val="006745E1"/>
    <w:rsid w:val="006A3FE5"/>
    <w:rsid w:val="006A5ACC"/>
    <w:rsid w:val="006B25A3"/>
    <w:rsid w:val="006B5B55"/>
    <w:rsid w:val="006E53D1"/>
    <w:rsid w:val="00713ADE"/>
    <w:rsid w:val="007160CA"/>
    <w:rsid w:val="00726966"/>
    <w:rsid w:val="0073234D"/>
    <w:rsid w:val="007333EF"/>
    <w:rsid w:val="00754011"/>
    <w:rsid w:val="007556D6"/>
    <w:rsid w:val="00783258"/>
    <w:rsid w:val="00783325"/>
    <w:rsid w:val="007A0376"/>
    <w:rsid w:val="007B01D2"/>
    <w:rsid w:val="007B14FC"/>
    <w:rsid w:val="007C6C57"/>
    <w:rsid w:val="007E6DED"/>
    <w:rsid w:val="007E7790"/>
    <w:rsid w:val="008056B5"/>
    <w:rsid w:val="008136D0"/>
    <w:rsid w:val="00835785"/>
    <w:rsid w:val="00840C47"/>
    <w:rsid w:val="0084406B"/>
    <w:rsid w:val="00865288"/>
    <w:rsid w:val="0086653D"/>
    <w:rsid w:val="008849A7"/>
    <w:rsid w:val="00885775"/>
    <w:rsid w:val="00885E05"/>
    <w:rsid w:val="00893A4A"/>
    <w:rsid w:val="00894005"/>
    <w:rsid w:val="0089776A"/>
    <w:rsid w:val="008A255D"/>
    <w:rsid w:val="008B3ACE"/>
    <w:rsid w:val="008C4479"/>
    <w:rsid w:val="008F3B4C"/>
    <w:rsid w:val="00917FFD"/>
    <w:rsid w:val="00936094"/>
    <w:rsid w:val="00963681"/>
    <w:rsid w:val="0098380E"/>
    <w:rsid w:val="009A2441"/>
    <w:rsid w:val="009B4325"/>
    <w:rsid w:val="009C7646"/>
    <w:rsid w:val="009C7AE3"/>
    <w:rsid w:val="009E4FB6"/>
    <w:rsid w:val="00A26E57"/>
    <w:rsid w:val="00A27A05"/>
    <w:rsid w:val="00A407CF"/>
    <w:rsid w:val="00A438E6"/>
    <w:rsid w:val="00A60757"/>
    <w:rsid w:val="00A67B02"/>
    <w:rsid w:val="00A80C60"/>
    <w:rsid w:val="00A972A7"/>
    <w:rsid w:val="00AA54FA"/>
    <w:rsid w:val="00AC3FD4"/>
    <w:rsid w:val="00AD271D"/>
    <w:rsid w:val="00AD65E3"/>
    <w:rsid w:val="00AE0978"/>
    <w:rsid w:val="00B01573"/>
    <w:rsid w:val="00B02BAE"/>
    <w:rsid w:val="00B033FD"/>
    <w:rsid w:val="00B14607"/>
    <w:rsid w:val="00B15442"/>
    <w:rsid w:val="00B2004C"/>
    <w:rsid w:val="00B23188"/>
    <w:rsid w:val="00B43907"/>
    <w:rsid w:val="00B44066"/>
    <w:rsid w:val="00B6271A"/>
    <w:rsid w:val="00B63CDB"/>
    <w:rsid w:val="00B70109"/>
    <w:rsid w:val="00BA3638"/>
    <w:rsid w:val="00BA6F9E"/>
    <w:rsid w:val="00BC044E"/>
    <w:rsid w:val="00BC341E"/>
    <w:rsid w:val="00BC581C"/>
    <w:rsid w:val="00BD02E8"/>
    <w:rsid w:val="00BD6CAD"/>
    <w:rsid w:val="00C07683"/>
    <w:rsid w:val="00C278C7"/>
    <w:rsid w:val="00C32721"/>
    <w:rsid w:val="00C35A51"/>
    <w:rsid w:val="00C36D51"/>
    <w:rsid w:val="00C71269"/>
    <w:rsid w:val="00C80CAE"/>
    <w:rsid w:val="00C91C76"/>
    <w:rsid w:val="00CA62F7"/>
    <w:rsid w:val="00CC3C0C"/>
    <w:rsid w:val="00CE17F5"/>
    <w:rsid w:val="00CE58E0"/>
    <w:rsid w:val="00CE7399"/>
    <w:rsid w:val="00CF24D3"/>
    <w:rsid w:val="00D0043B"/>
    <w:rsid w:val="00D02C06"/>
    <w:rsid w:val="00D10D98"/>
    <w:rsid w:val="00D1651C"/>
    <w:rsid w:val="00D350F5"/>
    <w:rsid w:val="00D46F19"/>
    <w:rsid w:val="00D53ADA"/>
    <w:rsid w:val="00D569C1"/>
    <w:rsid w:val="00D75FB8"/>
    <w:rsid w:val="00DE2A61"/>
    <w:rsid w:val="00DE558B"/>
    <w:rsid w:val="00DF1FA9"/>
    <w:rsid w:val="00E071E8"/>
    <w:rsid w:val="00E103FC"/>
    <w:rsid w:val="00E150AE"/>
    <w:rsid w:val="00E2060C"/>
    <w:rsid w:val="00E21168"/>
    <w:rsid w:val="00E42122"/>
    <w:rsid w:val="00E71072"/>
    <w:rsid w:val="00E96621"/>
    <w:rsid w:val="00EB04E5"/>
    <w:rsid w:val="00EC4EC0"/>
    <w:rsid w:val="00EC69FB"/>
    <w:rsid w:val="00EE2258"/>
    <w:rsid w:val="00F028B2"/>
    <w:rsid w:val="00F120CF"/>
    <w:rsid w:val="00F16608"/>
    <w:rsid w:val="00F4314B"/>
    <w:rsid w:val="00F65883"/>
    <w:rsid w:val="00F862C8"/>
    <w:rsid w:val="00F91936"/>
    <w:rsid w:val="00F93E52"/>
    <w:rsid w:val="00FB5DA2"/>
    <w:rsid w:val="00FC241E"/>
    <w:rsid w:val="00FE51F9"/>
    <w:rsid w:val="00FE58BF"/>
    <w:rsid w:val="00FF13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25</Words>
  <Characters>6989</Characters>
  <Application>Microsoft Office Word</Application>
  <DocSecurity>0</DocSecurity>
  <Lines>58</Lines>
  <Paragraphs>16</Paragraphs>
  <ScaleCrop>false</ScaleCrop>
  <Company>Hewlett-Packard</Company>
  <LinksUpToDate>false</LinksUpToDate>
  <CharactersWithSpaces>8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waniki</dc:creator>
  <cp:lastModifiedBy>Paul Mwaniki</cp:lastModifiedBy>
  <cp:revision>2</cp:revision>
  <dcterms:created xsi:type="dcterms:W3CDTF">2014-06-23T09:30:00Z</dcterms:created>
  <dcterms:modified xsi:type="dcterms:W3CDTF">2014-06-23T09:33:00Z</dcterms:modified>
</cp:coreProperties>
</file>